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17F2A" w14:textId="3A707EBA" w:rsidR="00D75FDA" w:rsidRPr="00D22FC1" w:rsidRDefault="005C2AC3" w:rsidP="00D75FDA">
      <w:pPr>
        <w:pStyle w:val="a3"/>
        <w:jc w:val="left"/>
        <w:rPr>
          <w:rFonts w:ascii="Times New Roman" w:hAnsi="Times New Roman" w:cs="Times New Roman"/>
          <w:color w:val="000000" w:themeColor="text1"/>
          <w:szCs w:val="20"/>
        </w:rPr>
      </w:pPr>
      <w:bookmarkStart w:id="0" w:name="_Hlk145443608"/>
      <w:r>
        <w:rPr>
          <w:rFonts w:ascii="Times New Roman" w:hAnsi="Times New Roman" w:cs="Times New Roman"/>
          <w:b/>
          <w:color w:val="000000" w:themeColor="text1"/>
          <w:szCs w:val="20"/>
        </w:rPr>
        <w:t>S3 Table</w:t>
      </w:r>
      <w:r w:rsidR="00D75FDA" w:rsidRPr="00D22FC1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D75FDA" w:rsidRPr="00D22FC1">
        <w:rPr>
          <w:rFonts w:ascii="Times New Roman" w:hAnsi="Times New Roman" w:cs="Times New Roman"/>
          <w:color w:val="000000" w:themeColor="text1"/>
          <w:szCs w:val="20"/>
        </w:rPr>
        <w:t xml:space="preserve"> Odds ratios (95% CI) for </w:t>
      </w:r>
      <w:r w:rsidR="00D75FDA">
        <w:rPr>
          <w:rFonts w:ascii="Times New Roman" w:hAnsi="Times New Roman" w:cs="Times New Roman"/>
          <w:color w:val="000000" w:themeColor="text1"/>
          <w:szCs w:val="20"/>
        </w:rPr>
        <w:t xml:space="preserve">acute exacerbation of </w:t>
      </w:r>
      <w:r w:rsidR="00D75FDA" w:rsidRPr="00D22FC1">
        <w:rPr>
          <w:rFonts w:ascii="Times New Roman" w:hAnsi="Times New Roman" w:cs="Times New Roman"/>
          <w:color w:val="000000" w:themeColor="text1"/>
          <w:szCs w:val="20"/>
        </w:rPr>
        <w:t>IBD per 1</w:t>
      </w:r>
      <w:r w:rsidR="00D75FDA" w:rsidRPr="00D22FC1">
        <w:rPr>
          <w:color w:val="000000" w:themeColor="text1"/>
        </w:rPr>
        <w:t xml:space="preserve"> </w:t>
      </w:r>
      <w:r w:rsidR="00D75FDA" w:rsidRPr="00D22FC1">
        <w:rPr>
          <w:rFonts w:ascii="Times New Roman" w:hAnsi="Times New Roman" w:cs="Times New Roman"/>
          <w:color w:val="000000" w:themeColor="text1"/>
          <w:szCs w:val="20"/>
        </w:rPr>
        <w:t>ºC daily average temperature increase at the third quartile. CI, confidence interval; IBD, inflammatory bowel disease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660"/>
        <w:gridCol w:w="1661"/>
        <w:gridCol w:w="1660"/>
        <w:gridCol w:w="1661"/>
        <w:gridCol w:w="1660"/>
        <w:gridCol w:w="1661"/>
        <w:gridCol w:w="1661"/>
      </w:tblGrid>
      <w:tr w:rsidR="00D75FDA" w:rsidRPr="00D22FC1" w14:paraId="69A6E5D5" w14:textId="77777777" w:rsidTr="001A693B">
        <w:trPr>
          <w:trHeight w:val="293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648845EC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D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tase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5C81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gle-lag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9EAD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0163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1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0D469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2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E17C0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5F5DF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4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40B79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5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58CC6B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6</w:t>
            </w:r>
          </w:p>
        </w:tc>
      </w:tr>
      <w:tr w:rsidR="00D75FDA" w:rsidRPr="00D22FC1" w14:paraId="084F3673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8BA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A276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Cru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490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97C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CD7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1BB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E7A6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717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E75A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</w:tr>
      <w:tr w:rsidR="00D75FDA" w:rsidRPr="00D22FC1" w14:paraId="65AF6EEA" w14:textId="77777777" w:rsidTr="001A693B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8994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EA0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2D4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6BEF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8EC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87A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45EB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09C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2D7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</w:tr>
      <w:tr w:rsidR="00D75FDA" w:rsidRPr="00D22FC1" w14:paraId="355DB7D7" w14:textId="77777777" w:rsidTr="001A693B">
        <w:trPr>
          <w:trHeight w:val="33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F48E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47F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158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8D2A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70E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4D4B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2E5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397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67D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</w:tr>
      <w:tr w:rsidR="00D75FDA" w:rsidRPr="00D22FC1" w14:paraId="63795AB4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7BEF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EF1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FBB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EE4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C58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D547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08D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15D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944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</w:tr>
      <w:tr w:rsidR="00D75FDA" w:rsidRPr="00D22FC1" w14:paraId="0C176F5B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841B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K Biob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DC0C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82D7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3AB5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5 (1.0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325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4 (1.0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B50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3 (0.9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B8B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3 (0.9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2E66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0 (0.9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DF9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9 (0.9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3)</w:t>
            </w:r>
          </w:p>
        </w:tc>
      </w:tr>
      <w:tr w:rsidR="00D75FDA" w:rsidRPr="00D22FC1" w14:paraId="3C24CDC3" w14:textId="77777777" w:rsidTr="001A693B">
        <w:trPr>
          <w:trHeight w:val="284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17B9F1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D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tase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5421E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ving averag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6649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4D0FA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5D5E1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07B7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BC7005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22651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8C945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D75FDA" w:rsidRPr="00D22FC1" w14:paraId="0FD18BB8" w14:textId="77777777" w:rsidTr="001A693B">
        <w:trPr>
          <w:trHeight w:val="284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F69617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F1E9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52D5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FA520E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AB3EF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45B149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AF3915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2D7BE5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6F2E9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75FDA" w:rsidRPr="00D22FC1" w14:paraId="4C2B3388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D8B9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2AF7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260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1B42A9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D2B31B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92DDAE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F332CA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943E13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C232ABB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75FDA" w:rsidRPr="00D22FC1" w14:paraId="50AD0899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BBF4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476D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D486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8C8EDC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57922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D8E194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F6C034A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DC73A12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F0BBF0D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75FDA" w:rsidRPr="00D22FC1" w14:paraId="340BCBFB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BC3D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1DCA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BFF9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F259B6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C6D60C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70E3CF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448DF7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072136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191DE58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75FDA" w:rsidRPr="00D22FC1" w14:paraId="128D20A0" w14:textId="77777777" w:rsidTr="001A693B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D393F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K Biob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9F04B" w14:textId="77777777" w:rsidR="00D75FDA" w:rsidRPr="00D22FC1" w:rsidRDefault="00D75FDA" w:rsidP="001A693B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742EE1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77270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2E0C15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2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2297D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E9287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3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81104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7 (1.0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3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1CDB3" w14:textId="77777777" w:rsidR="00D75FDA" w:rsidRPr="00D22FC1" w:rsidRDefault="00D75FDA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6 (1.0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3)</w:t>
            </w:r>
          </w:p>
        </w:tc>
      </w:tr>
    </w:tbl>
    <w:p w14:paraId="4B29505F" w14:textId="77777777" w:rsidR="00D75FDA" w:rsidRPr="00D22FC1" w:rsidRDefault="00D75FDA" w:rsidP="00D75FDA">
      <w:pPr>
        <w:pStyle w:val="a9"/>
        <w:ind w:left="100" w:hangingChars="50" w:hanging="100"/>
        <w:rPr>
          <w:rFonts w:ascii="Times New Roman" w:hAnsi="Times New Roman" w:cs="Times New Roman"/>
          <w:b w:val="0"/>
          <w:bCs w:val="0"/>
          <w:color w:val="000000" w:themeColor="text1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* Model 1: with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adjust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relative humidity.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br/>
        <w:t xml:space="preserve">Model 2: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odel 1 with further adjust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PM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10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br/>
        <w:t xml:space="preserve">Model 3: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odel 2 with further adjust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N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S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3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and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CO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</w:p>
    <w:p w14:paraId="2FA07ABE" w14:textId="673D0C98" w:rsidR="00D75FDA" w:rsidRDefault="00D75FDA" w:rsidP="00D75FD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</w:pPr>
    </w:p>
    <w:p w14:paraId="5EB10D95" w14:textId="3D7709AB" w:rsidR="00CD06B1" w:rsidRPr="00CD06B1" w:rsidRDefault="00CD06B1" w:rsidP="00631A4C">
      <w:pPr>
        <w:spacing w:after="0"/>
        <w:jc w:val="both"/>
      </w:pPr>
    </w:p>
    <w:sectPr w:rsidR="00CD06B1" w:rsidRPr="00CD06B1" w:rsidSect="00D75FD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583A8" w14:textId="77777777" w:rsidR="003042CF" w:rsidRDefault="003042CF" w:rsidP="0025726F">
      <w:pPr>
        <w:spacing w:after="0"/>
      </w:pPr>
      <w:r>
        <w:separator/>
      </w:r>
    </w:p>
  </w:endnote>
  <w:endnote w:type="continuationSeparator" w:id="0">
    <w:p w14:paraId="19C0C138" w14:textId="77777777" w:rsidR="003042CF" w:rsidRDefault="003042CF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5C9C7" w14:textId="77777777" w:rsidR="003042CF" w:rsidRDefault="003042CF" w:rsidP="0025726F">
      <w:pPr>
        <w:spacing w:after="0"/>
      </w:pPr>
      <w:r>
        <w:separator/>
      </w:r>
    </w:p>
  </w:footnote>
  <w:footnote w:type="continuationSeparator" w:id="0">
    <w:p w14:paraId="1D3689E8" w14:textId="77777777" w:rsidR="003042CF" w:rsidRDefault="003042CF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6832"/>
    <w:rsid w:val="00033626"/>
    <w:rsid w:val="00044D3C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042CF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8A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AC3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55FAA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75B09"/>
    <w:rsid w:val="00D75FDA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4</cp:revision>
  <cp:lastPrinted>2020-04-25T07:01:00Z</cp:lastPrinted>
  <dcterms:created xsi:type="dcterms:W3CDTF">2023-09-14T13:43:00Z</dcterms:created>
  <dcterms:modified xsi:type="dcterms:W3CDTF">2023-09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